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C4DC75" w14:textId="77777777" w:rsidR="008D22B0" w:rsidRPr="00D4160B" w:rsidRDefault="008D22B0" w:rsidP="008D22B0">
      <w:pPr>
        <w:rPr>
          <w:rFonts w:cstheme="minorHAnsi"/>
          <w:b/>
          <w:bCs/>
          <w:lang w:val="en-US"/>
        </w:rPr>
      </w:pPr>
      <w:r w:rsidRPr="00D4160B">
        <w:rPr>
          <w:rFonts w:cstheme="minorHAnsi"/>
          <w:b/>
          <w:bCs/>
          <w:lang w:val="en-US"/>
        </w:rPr>
        <w:t>S</w:t>
      </w:r>
      <w:r>
        <w:rPr>
          <w:rFonts w:cstheme="minorHAnsi"/>
          <w:b/>
          <w:bCs/>
          <w:lang w:val="en-US"/>
        </w:rPr>
        <w:t>3</w:t>
      </w:r>
      <w:r w:rsidRPr="00D4160B">
        <w:rPr>
          <w:rFonts w:cstheme="minorHAnsi"/>
          <w:b/>
          <w:bCs/>
          <w:lang w:val="en-US"/>
        </w:rPr>
        <w:t xml:space="preserve"> Table. Predictive Parameters of included studies using Mini-Cog to detect dementia, mild cognitive impairment (MCI) and cognitive impairment (CI)</w:t>
      </w:r>
    </w:p>
    <w:p w14:paraId="294A5A7C" w14:textId="77777777" w:rsidR="008D22B0" w:rsidRPr="00D4160B" w:rsidRDefault="008D22B0" w:rsidP="008D22B0">
      <w:pPr>
        <w:rPr>
          <w:rFonts w:cstheme="minorHAnsi"/>
          <w:b/>
          <w:bCs/>
        </w:rPr>
      </w:pPr>
    </w:p>
    <w:tbl>
      <w:tblPr>
        <w:tblStyle w:val="GridTable2"/>
        <w:tblW w:w="13867" w:type="dxa"/>
        <w:tblInd w:w="-426" w:type="dxa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7"/>
        <w:gridCol w:w="2095"/>
        <w:gridCol w:w="2087"/>
        <w:gridCol w:w="1184"/>
        <w:gridCol w:w="1225"/>
        <w:gridCol w:w="1799"/>
        <w:gridCol w:w="1202"/>
        <w:gridCol w:w="1848"/>
      </w:tblGrid>
      <w:tr w:rsidR="008D22B0" w:rsidRPr="00D4160B" w14:paraId="656B1207" w14:textId="77777777" w:rsidTr="008D22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7" w:type="dxa"/>
          </w:tcPr>
          <w:p w14:paraId="247E02B1" w14:textId="77777777" w:rsidR="008D22B0" w:rsidRPr="00D4160B" w:rsidRDefault="008D22B0" w:rsidP="00D27B63">
            <w:pPr>
              <w:rPr>
                <w:rFonts w:cstheme="minorHAnsi"/>
              </w:rPr>
            </w:pPr>
            <w:r w:rsidRPr="00D4160B">
              <w:rPr>
                <w:rFonts w:cstheme="minorHAnsi"/>
              </w:rPr>
              <w:t>Study</w:t>
            </w:r>
          </w:p>
        </w:tc>
        <w:tc>
          <w:tcPr>
            <w:tcW w:w="2095" w:type="dxa"/>
          </w:tcPr>
          <w:p w14:paraId="113A0A42" w14:textId="77777777" w:rsidR="008D22B0" w:rsidRPr="00D4160B" w:rsidRDefault="008D22B0" w:rsidP="00D27B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4160B">
              <w:rPr>
                <w:rFonts w:cstheme="minorHAnsi"/>
              </w:rPr>
              <w:t>Sensitivity</w:t>
            </w:r>
          </w:p>
        </w:tc>
        <w:tc>
          <w:tcPr>
            <w:tcW w:w="2087" w:type="dxa"/>
          </w:tcPr>
          <w:p w14:paraId="7AA8442A" w14:textId="77777777" w:rsidR="008D22B0" w:rsidRPr="00D4160B" w:rsidRDefault="008D22B0" w:rsidP="00D27B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4160B">
              <w:rPr>
                <w:rFonts w:cstheme="minorHAnsi"/>
              </w:rPr>
              <w:t>Specificity</w:t>
            </w:r>
          </w:p>
        </w:tc>
        <w:tc>
          <w:tcPr>
            <w:tcW w:w="1184" w:type="dxa"/>
          </w:tcPr>
          <w:p w14:paraId="244BF652" w14:textId="77777777" w:rsidR="008D22B0" w:rsidRPr="00D4160B" w:rsidRDefault="008D22B0" w:rsidP="00D27B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4160B">
              <w:rPr>
                <w:rFonts w:cstheme="minorHAnsi"/>
              </w:rPr>
              <w:t>PPV</w:t>
            </w:r>
          </w:p>
        </w:tc>
        <w:tc>
          <w:tcPr>
            <w:tcW w:w="1225" w:type="dxa"/>
          </w:tcPr>
          <w:p w14:paraId="11357365" w14:textId="77777777" w:rsidR="008D22B0" w:rsidRPr="00D4160B" w:rsidRDefault="008D22B0" w:rsidP="00D27B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4160B">
              <w:rPr>
                <w:rFonts w:cstheme="minorHAnsi"/>
              </w:rPr>
              <w:t>NPV</w:t>
            </w:r>
          </w:p>
        </w:tc>
        <w:tc>
          <w:tcPr>
            <w:tcW w:w="1799" w:type="dxa"/>
          </w:tcPr>
          <w:p w14:paraId="4A98A7BB" w14:textId="77777777" w:rsidR="008D22B0" w:rsidRPr="00D4160B" w:rsidRDefault="008D22B0" w:rsidP="00D27B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4160B">
              <w:rPr>
                <w:rFonts w:cstheme="minorHAnsi"/>
              </w:rPr>
              <w:t>AUROC</w:t>
            </w:r>
          </w:p>
        </w:tc>
        <w:tc>
          <w:tcPr>
            <w:tcW w:w="1202" w:type="dxa"/>
          </w:tcPr>
          <w:p w14:paraId="5D679A0E" w14:textId="77777777" w:rsidR="008D22B0" w:rsidRPr="00D4160B" w:rsidRDefault="008D22B0" w:rsidP="00D27B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4160B">
              <w:rPr>
                <w:rFonts w:cstheme="minorHAnsi"/>
              </w:rPr>
              <w:t>PLR</w:t>
            </w:r>
          </w:p>
        </w:tc>
        <w:tc>
          <w:tcPr>
            <w:tcW w:w="1848" w:type="dxa"/>
          </w:tcPr>
          <w:p w14:paraId="6A8E0537" w14:textId="77777777" w:rsidR="008D22B0" w:rsidRPr="00D4160B" w:rsidRDefault="008D22B0" w:rsidP="00D27B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4160B">
              <w:rPr>
                <w:rFonts w:cstheme="minorHAnsi"/>
              </w:rPr>
              <w:t>NLR</w:t>
            </w:r>
          </w:p>
        </w:tc>
      </w:tr>
      <w:tr w:rsidR="008D22B0" w:rsidRPr="00D4160B" w14:paraId="1E9DE3A0" w14:textId="77777777" w:rsidTr="008D2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7" w:type="dxa"/>
            <w:gridSpan w:val="8"/>
          </w:tcPr>
          <w:p w14:paraId="579F8AD5" w14:textId="77777777" w:rsidR="008D22B0" w:rsidRPr="00D4160B" w:rsidRDefault="008D22B0" w:rsidP="00D27B63">
            <w:pPr>
              <w:rPr>
                <w:rFonts w:cstheme="minorHAnsi"/>
                <w:i/>
                <w:iCs/>
              </w:rPr>
            </w:pPr>
            <w:r w:rsidRPr="00D4160B">
              <w:rPr>
                <w:rFonts w:cstheme="minorHAnsi"/>
                <w:i/>
                <w:iCs/>
                <w:color w:val="000000"/>
              </w:rPr>
              <w:t>Community/Primary Care</w:t>
            </w:r>
          </w:p>
        </w:tc>
      </w:tr>
      <w:tr w:rsidR="008D22B0" w:rsidRPr="00D4160B" w14:paraId="68F98E17" w14:textId="77777777" w:rsidTr="008D22B0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7" w:type="dxa"/>
          </w:tcPr>
          <w:p w14:paraId="2A32273A" w14:textId="77777777" w:rsidR="008D22B0" w:rsidRPr="00D4160B" w:rsidRDefault="008D22B0" w:rsidP="00D27B63">
            <w:pPr>
              <w:rPr>
                <w:rFonts w:cstheme="minorHAnsi"/>
                <w:b w:val="0"/>
                <w:bCs w:val="0"/>
              </w:rPr>
            </w:pPr>
            <w:proofErr w:type="spellStart"/>
            <w:r w:rsidRPr="00D4160B">
              <w:rPr>
                <w:rFonts w:cstheme="minorHAnsi"/>
                <w:color w:val="000000"/>
              </w:rPr>
              <w:t>Borson</w:t>
            </w:r>
            <w:proofErr w:type="spellEnd"/>
            <w:r w:rsidRPr="00D4160B">
              <w:rPr>
                <w:rFonts w:cstheme="minorHAnsi"/>
                <w:color w:val="000000"/>
              </w:rPr>
              <w:t xml:space="preserve"> 2003 </w:t>
            </w:r>
          </w:p>
        </w:tc>
        <w:tc>
          <w:tcPr>
            <w:tcW w:w="2095" w:type="dxa"/>
          </w:tcPr>
          <w:p w14:paraId="61179517" w14:textId="77777777" w:rsidR="008D22B0" w:rsidRPr="00D4160B" w:rsidRDefault="008D22B0" w:rsidP="00D27B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4160B">
              <w:rPr>
                <w:rFonts w:cstheme="minorHAnsi"/>
                <w:color w:val="000000"/>
              </w:rPr>
              <w:t>0.76</w:t>
            </w:r>
          </w:p>
        </w:tc>
        <w:tc>
          <w:tcPr>
            <w:tcW w:w="2087" w:type="dxa"/>
          </w:tcPr>
          <w:p w14:paraId="60BF75F6" w14:textId="77777777" w:rsidR="008D22B0" w:rsidRPr="00D4160B" w:rsidRDefault="008D22B0" w:rsidP="00D27B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4160B">
              <w:rPr>
                <w:rFonts w:cstheme="minorHAnsi"/>
                <w:color w:val="000000"/>
              </w:rPr>
              <w:t>0.89</w:t>
            </w:r>
          </w:p>
        </w:tc>
        <w:tc>
          <w:tcPr>
            <w:tcW w:w="1184" w:type="dxa"/>
          </w:tcPr>
          <w:p w14:paraId="2C1D39B5" w14:textId="77777777" w:rsidR="008D22B0" w:rsidRPr="00D4160B" w:rsidRDefault="008D22B0" w:rsidP="00D27B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4160B">
              <w:rPr>
                <w:rFonts w:cstheme="minorHAnsi"/>
                <w:color w:val="000000"/>
              </w:rPr>
              <w:t>0.34</w:t>
            </w:r>
          </w:p>
        </w:tc>
        <w:tc>
          <w:tcPr>
            <w:tcW w:w="1225" w:type="dxa"/>
          </w:tcPr>
          <w:p w14:paraId="783B9856" w14:textId="77777777" w:rsidR="008D22B0" w:rsidRPr="00D4160B" w:rsidRDefault="008D22B0" w:rsidP="00D27B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4160B">
              <w:rPr>
                <w:rFonts w:cstheme="minorHAnsi"/>
                <w:color w:val="000000"/>
              </w:rPr>
              <w:t>0.98</w:t>
            </w:r>
          </w:p>
        </w:tc>
        <w:tc>
          <w:tcPr>
            <w:tcW w:w="1799" w:type="dxa"/>
          </w:tcPr>
          <w:p w14:paraId="2150154D" w14:textId="77777777" w:rsidR="008D22B0" w:rsidRPr="00D4160B" w:rsidRDefault="008D22B0" w:rsidP="00D27B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4160B">
              <w:rPr>
                <w:rFonts w:cstheme="minorHAnsi"/>
                <w:color w:val="000000"/>
              </w:rPr>
              <w:t>NR</w:t>
            </w:r>
          </w:p>
        </w:tc>
        <w:tc>
          <w:tcPr>
            <w:tcW w:w="1202" w:type="dxa"/>
          </w:tcPr>
          <w:p w14:paraId="184E00C5" w14:textId="77777777" w:rsidR="008D22B0" w:rsidRPr="00D4160B" w:rsidRDefault="008D22B0" w:rsidP="00D27B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4160B">
              <w:rPr>
                <w:rFonts w:cstheme="minorHAnsi"/>
                <w:color w:val="000000"/>
              </w:rPr>
              <w:t>6.91</w:t>
            </w:r>
          </w:p>
        </w:tc>
        <w:tc>
          <w:tcPr>
            <w:tcW w:w="1848" w:type="dxa"/>
          </w:tcPr>
          <w:p w14:paraId="03803839" w14:textId="77777777" w:rsidR="008D22B0" w:rsidRPr="00D4160B" w:rsidRDefault="008D22B0" w:rsidP="00D27B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4160B">
              <w:rPr>
                <w:rFonts w:cstheme="minorHAnsi"/>
              </w:rPr>
              <w:t>0.27</w:t>
            </w:r>
          </w:p>
        </w:tc>
      </w:tr>
      <w:tr w:rsidR="008D22B0" w:rsidRPr="00D4160B" w14:paraId="155425A7" w14:textId="77777777" w:rsidTr="008D2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7" w:type="dxa"/>
          </w:tcPr>
          <w:p w14:paraId="48CCE8B7" w14:textId="77777777" w:rsidR="008D22B0" w:rsidRPr="00D4160B" w:rsidRDefault="008D22B0" w:rsidP="00D27B63">
            <w:pPr>
              <w:rPr>
                <w:rFonts w:cstheme="minorHAnsi"/>
                <w:color w:val="000000"/>
              </w:rPr>
            </w:pPr>
            <w:proofErr w:type="spellStart"/>
            <w:r w:rsidRPr="00D4160B">
              <w:rPr>
                <w:rFonts w:cstheme="minorHAnsi"/>
                <w:color w:val="000000"/>
              </w:rPr>
              <w:t>Borson</w:t>
            </w:r>
            <w:proofErr w:type="spellEnd"/>
            <w:r w:rsidRPr="00D4160B">
              <w:rPr>
                <w:rFonts w:cstheme="minorHAnsi"/>
                <w:color w:val="000000"/>
              </w:rPr>
              <w:t xml:space="preserve"> 2005 </w:t>
            </w:r>
          </w:p>
        </w:tc>
        <w:tc>
          <w:tcPr>
            <w:tcW w:w="2095" w:type="dxa"/>
          </w:tcPr>
          <w:p w14:paraId="78087E95" w14:textId="77777777" w:rsidR="008D22B0" w:rsidRPr="00D4160B" w:rsidRDefault="008D22B0" w:rsidP="00D27B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D4160B">
              <w:rPr>
                <w:rFonts w:cstheme="minorHAnsi"/>
                <w:color w:val="000000"/>
              </w:rPr>
              <w:t>0.84</w:t>
            </w:r>
          </w:p>
        </w:tc>
        <w:tc>
          <w:tcPr>
            <w:tcW w:w="2087" w:type="dxa"/>
          </w:tcPr>
          <w:p w14:paraId="78ED0C9E" w14:textId="77777777" w:rsidR="008D22B0" w:rsidRPr="00D4160B" w:rsidRDefault="008D22B0" w:rsidP="00D27B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D4160B">
              <w:rPr>
                <w:rFonts w:cstheme="minorHAnsi"/>
                <w:color w:val="000000"/>
              </w:rPr>
              <w:t>0.83</w:t>
            </w:r>
          </w:p>
        </w:tc>
        <w:tc>
          <w:tcPr>
            <w:tcW w:w="1184" w:type="dxa"/>
          </w:tcPr>
          <w:p w14:paraId="3909F838" w14:textId="77777777" w:rsidR="008D22B0" w:rsidRPr="00D4160B" w:rsidRDefault="008D22B0" w:rsidP="00D27B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D4160B">
              <w:rPr>
                <w:rFonts w:cstheme="minorHAnsi"/>
                <w:color w:val="000000"/>
              </w:rPr>
              <w:t>0.89</w:t>
            </w:r>
          </w:p>
        </w:tc>
        <w:tc>
          <w:tcPr>
            <w:tcW w:w="1225" w:type="dxa"/>
          </w:tcPr>
          <w:p w14:paraId="4E8448B2" w14:textId="77777777" w:rsidR="008D22B0" w:rsidRPr="00D4160B" w:rsidRDefault="008D22B0" w:rsidP="00D27B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D4160B">
              <w:rPr>
                <w:rFonts w:cstheme="minorHAnsi"/>
                <w:color w:val="000000"/>
              </w:rPr>
              <w:t>0.76</w:t>
            </w:r>
          </w:p>
        </w:tc>
        <w:tc>
          <w:tcPr>
            <w:tcW w:w="1799" w:type="dxa"/>
          </w:tcPr>
          <w:p w14:paraId="43E5B206" w14:textId="77777777" w:rsidR="008D22B0" w:rsidRPr="00D4160B" w:rsidRDefault="008D22B0" w:rsidP="00D27B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D4160B">
              <w:rPr>
                <w:rFonts w:cstheme="minorHAnsi"/>
                <w:color w:val="000000"/>
              </w:rPr>
              <w:t>NR</w:t>
            </w:r>
          </w:p>
        </w:tc>
        <w:tc>
          <w:tcPr>
            <w:tcW w:w="1202" w:type="dxa"/>
          </w:tcPr>
          <w:p w14:paraId="5DEB7675" w14:textId="77777777" w:rsidR="008D22B0" w:rsidRPr="00D4160B" w:rsidRDefault="008D22B0" w:rsidP="00D27B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D4160B">
              <w:rPr>
                <w:rFonts w:cstheme="minorHAnsi"/>
                <w:color w:val="000000"/>
              </w:rPr>
              <w:t>4.94</w:t>
            </w:r>
          </w:p>
        </w:tc>
        <w:tc>
          <w:tcPr>
            <w:tcW w:w="1848" w:type="dxa"/>
          </w:tcPr>
          <w:p w14:paraId="2D2C3E06" w14:textId="77777777" w:rsidR="008D22B0" w:rsidRPr="00D4160B" w:rsidRDefault="008D22B0" w:rsidP="00D27B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D4160B">
              <w:rPr>
                <w:rFonts w:cstheme="minorHAnsi"/>
                <w:color w:val="000000"/>
              </w:rPr>
              <w:t>0.19</w:t>
            </w:r>
          </w:p>
        </w:tc>
      </w:tr>
      <w:tr w:rsidR="008D22B0" w:rsidRPr="00D4160B" w14:paraId="4BD29750" w14:textId="77777777" w:rsidTr="008D22B0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7" w:type="dxa"/>
          </w:tcPr>
          <w:p w14:paraId="5835375B" w14:textId="77777777" w:rsidR="008D22B0" w:rsidRPr="00D4160B" w:rsidRDefault="008D22B0" w:rsidP="00D27B63">
            <w:pPr>
              <w:rPr>
                <w:rFonts w:cstheme="minorHAnsi"/>
                <w:color w:val="000000"/>
              </w:rPr>
            </w:pPr>
            <w:r w:rsidRPr="00D4160B">
              <w:rPr>
                <w:rFonts w:cstheme="minorHAnsi"/>
                <w:color w:val="000000"/>
              </w:rPr>
              <w:t xml:space="preserve">Costa 2012 </w:t>
            </w:r>
          </w:p>
        </w:tc>
        <w:tc>
          <w:tcPr>
            <w:tcW w:w="2095" w:type="dxa"/>
          </w:tcPr>
          <w:p w14:paraId="0C998709" w14:textId="77777777" w:rsidR="008D22B0" w:rsidRPr="00D4160B" w:rsidRDefault="008D22B0" w:rsidP="00D27B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D4160B">
              <w:rPr>
                <w:rFonts w:cstheme="minorHAnsi"/>
                <w:color w:val="000000"/>
              </w:rPr>
              <w:t>0.37</w:t>
            </w:r>
          </w:p>
        </w:tc>
        <w:tc>
          <w:tcPr>
            <w:tcW w:w="2087" w:type="dxa"/>
          </w:tcPr>
          <w:p w14:paraId="78DE2A19" w14:textId="77777777" w:rsidR="008D22B0" w:rsidRPr="00D4160B" w:rsidRDefault="008D22B0" w:rsidP="00D27B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D4160B">
              <w:rPr>
                <w:rFonts w:cstheme="minorHAnsi"/>
                <w:color w:val="000000"/>
              </w:rPr>
              <w:t>0.9</w:t>
            </w:r>
          </w:p>
        </w:tc>
        <w:tc>
          <w:tcPr>
            <w:tcW w:w="1184" w:type="dxa"/>
          </w:tcPr>
          <w:p w14:paraId="7E020C5F" w14:textId="77777777" w:rsidR="008D22B0" w:rsidRPr="00D4160B" w:rsidRDefault="008D22B0" w:rsidP="00D27B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D4160B">
              <w:rPr>
                <w:rFonts w:cstheme="minorHAnsi"/>
                <w:color w:val="000000"/>
              </w:rPr>
              <w:t>0.01</w:t>
            </w:r>
          </w:p>
        </w:tc>
        <w:tc>
          <w:tcPr>
            <w:tcW w:w="1225" w:type="dxa"/>
          </w:tcPr>
          <w:p w14:paraId="2FA18C21" w14:textId="77777777" w:rsidR="008D22B0" w:rsidRPr="00D4160B" w:rsidRDefault="008D22B0" w:rsidP="00D27B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D4160B">
              <w:rPr>
                <w:rFonts w:cstheme="minorHAnsi"/>
                <w:color w:val="000000"/>
              </w:rPr>
              <w:t>0.98</w:t>
            </w:r>
          </w:p>
        </w:tc>
        <w:tc>
          <w:tcPr>
            <w:tcW w:w="1799" w:type="dxa"/>
          </w:tcPr>
          <w:p w14:paraId="63898BF4" w14:textId="77777777" w:rsidR="008D22B0" w:rsidRPr="00D4160B" w:rsidRDefault="008D22B0" w:rsidP="00D27B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D4160B">
              <w:rPr>
                <w:rFonts w:cstheme="minorHAnsi"/>
                <w:color w:val="000000"/>
              </w:rPr>
              <w:t>NR</w:t>
            </w:r>
          </w:p>
        </w:tc>
        <w:tc>
          <w:tcPr>
            <w:tcW w:w="1202" w:type="dxa"/>
          </w:tcPr>
          <w:p w14:paraId="2ECAF1CC" w14:textId="77777777" w:rsidR="008D22B0" w:rsidRPr="00D4160B" w:rsidRDefault="008D22B0" w:rsidP="00D27B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D4160B">
              <w:rPr>
                <w:rFonts w:cstheme="minorHAnsi"/>
                <w:color w:val="000000"/>
              </w:rPr>
              <w:t>3.51</w:t>
            </w:r>
          </w:p>
        </w:tc>
        <w:tc>
          <w:tcPr>
            <w:tcW w:w="1848" w:type="dxa"/>
          </w:tcPr>
          <w:p w14:paraId="3AAAF700" w14:textId="77777777" w:rsidR="008D22B0" w:rsidRPr="00D4160B" w:rsidRDefault="008D22B0" w:rsidP="00D27B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D4160B">
              <w:rPr>
                <w:rFonts w:cstheme="minorHAnsi"/>
                <w:color w:val="000000"/>
              </w:rPr>
              <w:t>0.71</w:t>
            </w:r>
          </w:p>
        </w:tc>
      </w:tr>
      <w:tr w:rsidR="008D22B0" w:rsidRPr="00D4160B" w14:paraId="41230558" w14:textId="77777777" w:rsidTr="008D2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7" w:type="dxa"/>
          </w:tcPr>
          <w:p w14:paraId="6903A982" w14:textId="77777777" w:rsidR="008D22B0" w:rsidRPr="00D4160B" w:rsidRDefault="008D22B0" w:rsidP="00D27B63">
            <w:pPr>
              <w:rPr>
                <w:rFonts w:cstheme="minorHAnsi"/>
                <w:color w:val="000000"/>
              </w:rPr>
            </w:pPr>
            <w:r w:rsidRPr="00D4160B">
              <w:rPr>
                <w:rFonts w:cstheme="minorHAnsi"/>
                <w:color w:val="000000"/>
              </w:rPr>
              <w:t xml:space="preserve">Holsinger 2012 </w:t>
            </w:r>
          </w:p>
        </w:tc>
        <w:tc>
          <w:tcPr>
            <w:tcW w:w="2095" w:type="dxa"/>
          </w:tcPr>
          <w:p w14:paraId="4C8ACB13" w14:textId="77777777" w:rsidR="008D22B0" w:rsidRPr="00D4160B" w:rsidRDefault="008D22B0" w:rsidP="00D27B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D4160B">
              <w:rPr>
                <w:rFonts w:cstheme="minorHAnsi"/>
                <w:color w:val="000000"/>
              </w:rPr>
              <w:t>0.76</w:t>
            </w:r>
          </w:p>
        </w:tc>
        <w:tc>
          <w:tcPr>
            <w:tcW w:w="2087" w:type="dxa"/>
          </w:tcPr>
          <w:p w14:paraId="039D727F" w14:textId="77777777" w:rsidR="008D22B0" w:rsidRPr="00D4160B" w:rsidRDefault="008D22B0" w:rsidP="00D27B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D4160B">
              <w:rPr>
                <w:rFonts w:cstheme="minorHAnsi"/>
                <w:color w:val="000000"/>
              </w:rPr>
              <w:t>0.73</w:t>
            </w:r>
          </w:p>
        </w:tc>
        <w:tc>
          <w:tcPr>
            <w:tcW w:w="1184" w:type="dxa"/>
          </w:tcPr>
          <w:p w14:paraId="4A3E1667" w14:textId="77777777" w:rsidR="008D22B0" w:rsidRPr="00D4160B" w:rsidRDefault="008D22B0" w:rsidP="00D27B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D4160B">
              <w:rPr>
                <w:rFonts w:cstheme="minorHAnsi"/>
                <w:color w:val="000000"/>
              </w:rPr>
              <w:t>0.08</w:t>
            </w:r>
          </w:p>
        </w:tc>
        <w:tc>
          <w:tcPr>
            <w:tcW w:w="1225" w:type="dxa"/>
          </w:tcPr>
          <w:p w14:paraId="4AEE43F6" w14:textId="77777777" w:rsidR="008D22B0" w:rsidRPr="00D4160B" w:rsidRDefault="008D22B0" w:rsidP="00D27B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D4160B">
              <w:rPr>
                <w:rFonts w:cstheme="minorHAnsi"/>
                <w:color w:val="000000"/>
              </w:rPr>
              <w:t>0.99</w:t>
            </w:r>
          </w:p>
        </w:tc>
        <w:tc>
          <w:tcPr>
            <w:tcW w:w="1799" w:type="dxa"/>
          </w:tcPr>
          <w:p w14:paraId="31B20657" w14:textId="77777777" w:rsidR="008D22B0" w:rsidRPr="00D4160B" w:rsidRDefault="008D22B0" w:rsidP="00D27B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D4160B">
              <w:rPr>
                <w:rFonts w:cstheme="minorHAnsi"/>
                <w:color w:val="000000"/>
              </w:rPr>
              <w:t>0.84</w:t>
            </w:r>
          </w:p>
        </w:tc>
        <w:tc>
          <w:tcPr>
            <w:tcW w:w="1202" w:type="dxa"/>
          </w:tcPr>
          <w:p w14:paraId="15AA0682" w14:textId="77777777" w:rsidR="008D22B0" w:rsidRPr="00D4160B" w:rsidRDefault="008D22B0" w:rsidP="00D27B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D4160B">
              <w:rPr>
                <w:rFonts w:cstheme="minorHAnsi"/>
                <w:color w:val="000000"/>
              </w:rPr>
              <w:t>2.81</w:t>
            </w:r>
          </w:p>
        </w:tc>
        <w:tc>
          <w:tcPr>
            <w:tcW w:w="1848" w:type="dxa"/>
          </w:tcPr>
          <w:p w14:paraId="36C866F8" w14:textId="77777777" w:rsidR="008D22B0" w:rsidRPr="00D4160B" w:rsidRDefault="008D22B0" w:rsidP="00D27B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D4160B">
              <w:rPr>
                <w:rFonts w:cstheme="minorHAnsi"/>
                <w:color w:val="000000"/>
              </w:rPr>
              <w:t>0.33</w:t>
            </w:r>
          </w:p>
        </w:tc>
      </w:tr>
      <w:tr w:rsidR="008D22B0" w:rsidRPr="00D4160B" w14:paraId="313F8EA9" w14:textId="77777777" w:rsidTr="008D22B0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7" w:type="dxa"/>
          </w:tcPr>
          <w:p w14:paraId="7790E538" w14:textId="77777777" w:rsidR="008D22B0" w:rsidRPr="00D4160B" w:rsidRDefault="008D22B0" w:rsidP="00D27B63">
            <w:pPr>
              <w:rPr>
                <w:rFonts w:cstheme="minorHAnsi"/>
                <w:color w:val="000000"/>
              </w:rPr>
            </w:pPr>
            <w:r w:rsidRPr="00D4160B">
              <w:rPr>
                <w:rFonts w:cstheme="minorHAnsi"/>
                <w:color w:val="000000"/>
              </w:rPr>
              <w:t>Holsinger 2012</w:t>
            </w:r>
          </w:p>
        </w:tc>
        <w:tc>
          <w:tcPr>
            <w:tcW w:w="2095" w:type="dxa"/>
          </w:tcPr>
          <w:p w14:paraId="0CB696E6" w14:textId="77777777" w:rsidR="008D22B0" w:rsidRPr="00D4160B" w:rsidRDefault="008D22B0" w:rsidP="00D27B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D4160B">
              <w:rPr>
                <w:rFonts w:cstheme="minorHAnsi"/>
                <w:color w:val="000000"/>
              </w:rPr>
              <w:t>0.39</w:t>
            </w:r>
          </w:p>
        </w:tc>
        <w:tc>
          <w:tcPr>
            <w:tcW w:w="2087" w:type="dxa"/>
          </w:tcPr>
          <w:p w14:paraId="53C7AB47" w14:textId="77777777" w:rsidR="008D22B0" w:rsidRPr="00D4160B" w:rsidRDefault="008D22B0" w:rsidP="00D27B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D4160B">
              <w:rPr>
                <w:rFonts w:cstheme="minorHAnsi"/>
                <w:color w:val="000000"/>
              </w:rPr>
              <w:t>0.78</w:t>
            </w:r>
          </w:p>
        </w:tc>
        <w:tc>
          <w:tcPr>
            <w:tcW w:w="1184" w:type="dxa"/>
          </w:tcPr>
          <w:p w14:paraId="2E02A5B3" w14:textId="77777777" w:rsidR="008D22B0" w:rsidRPr="00D4160B" w:rsidRDefault="008D22B0" w:rsidP="00D27B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D4160B">
              <w:rPr>
                <w:rFonts w:cstheme="minorHAnsi"/>
                <w:color w:val="000000"/>
              </w:rPr>
              <w:t>0.57</w:t>
            </w:r>
          </w:p>
        </w:tc>
        <w:tc>
          <w:tcPr>
            <w:tcW w:w="1225" w:type="dxa"/>
          </w:tcPr>
          <w:p w14:paraId="369B94E0" w14:textId="77777777" w:rsidR="008D22B0" w:rsidRPr="00D4160B" w:rsidRDefault="008D22B0" w:rsidP="00D27B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D4160B">
              <w:rPr>
                <w:rFonts w:cstheme="minorHAnsi"/>
                <w:color w:val="000000"/>
              </w:rPr>
              <w:t>0.63</w:t>
            </w:r>
          </w:p>
        </w:tc>
        <w:tc>
          <w:tcPr>
            <w:tcW w:w="1799" w:type="dxa"/>
          </w:tcPr>
          <w:p w14:paraId="09AB2ED8" w14:textId="77777777" w:rsidR="008D22B0" w:rsidRPr="00D4160B" w:rsidRDefault="008D22B0" w:rsidP="00D27B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D4160B">
              <w:rPr>
                <w:rFonts w:cstheme="minorHAnsi"/>
                <w:color w:val="000000"/>
              </w:rPr>
              <w:t>0.64</w:t>
            </w:r>
          </w:p>
        </w:tc>
        <w:tc>
          <w:tcPr>
            <w:tcW w:w="1202" w:type="dxa"/>
          </w:tcPr>
          <w:p w14:paraId="0730C34D" w14:textId="77777777" w:rsidR="008D22B0" w:rsidRPr="00D4160B" w:rsidRDefault="008D22B0" w:rsidP="00D27B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D4160B">
              <w:rPr>
                <w:rFonts w:cstheme="minorHAnsi"/>
                <w:color w:val="000000"/>
              </w:rPr>
              <w:t>1.76</w:t>
            </w:r>
          </w:p>
        </w:tc>
        <w:tc>
          <w:tcPr>
            <w:tcW w:w="1848" w:type="dxa"/>
          </w:tcPr>
          <w:p w14:paraId="74C1289A" w14:textId="77777777" w:rsidR="008D22B0" w:rsidRPr="00D4160B" w:rsidRDefault="008D22B0" w:rsidP="00D27B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D4160B">
              <w:rPr>
                <w:rFonts w:cstheme="minorHAnsi"/>
                <w:color w:val="000000"/>
              </w:rPr>
              <w:t>0.79</w:t>
            </w:r>
          </w:p>
        </w:tc>
      </w:tr>
      <w:tr w:rsidR="008D22B0" w:rsidRPr="00D4160B" w14:paraId="10937DDC" w14:textId="77777777" w:rsidTr="008D2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7" w:type="dxa"/>
          </w:tcPr>
          <w:p w14:paraId="6E50C6D4" w14:textId="77777777" w:rsidR="008D22B0" w:rsidRPr="00D4160B" w:rsidRDefault="008D22B0" w:rsidP="00D27B63">
            <w:pPr>
              <w:rPr>
                <w:rFonts w:cstheme="minorHAnsi"/>
                <w:color w:val="000000"/>
              </w:rPr>
            </w:pPr>
            <w:proofErr w:type="spellStart"/>
            <w:r w:rsidRPr="00D4160B">
              <w:rPr>
                <w:rFonts w:cstheme="minorHAnsi"/>
                <w:color w:val="000000"/>
              </w:rPr>
              <w:t>Kemenski</w:t>
            </w:r>
            <w:proofErr w:type="spellEnd"/>
            <w:r w:rsidRPr="00D4160B">
              <w:rPr>
                <w:rFonts w:cstheme="minorHAnsi"/>
                <w:color w:val="000000"/>
              </w:rPr>
              <w:t xml:space="preserve"> 2009 </w:t>
            </w:r>
          </w:p>
        </w:tc>
        <w:tc>
          <w:tcPr>
            <w:tcW w:w="2095" w:type="dxa"/>
          </w:tcPr>
          <w:p w14:paraId="2BE8A043" w14:textId="77777777" w:rsidR="008D22B0" w:rsidRPr="00D4160B" w:rsidRDefault="008D22B0" w:rsidP="00D27B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D4160B">
              <w:rPr>
                <w:rFonts w:cstheme="minorHAnsi"/>
                <w:color w:val="000000"/>
              </w:rPr>
              <w:t>0.77</w:t>
            </w:r>
          </w:p>
        </w:tc>
        <w:tc>
          <w:tcPr>
            <w:tcW w:w="2087" w:type="dxa"/>
          </w:tcPr>
          <w:p w14:paraId="1658FDE3" w14:textId="77777777" w:rsidR="008D22B0" w:rsidRPr="00D4160B" w:rsidRDefault="008D22B0" w:rsidP="00D27B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D4160B">
              <w:rPr>
                <w:rFonts w:cstheme="minorHAnsi"/>
                <w:color w:val="000000"/>
              </w:rPr>
              <w:t>0.6</w:t>
            </w:r>
          </w:p>
        </w:tc>
        <w:tc>
          <w:tcPr>
            <w:tcW w:w="1184" w:type="dxa"/>
          </w:tcPr>
          <w:p w14:paraId="6F10B53E" w14:textId="77777777" w:rsidR="008D22B0" w:rsidRPr="00D4160B" w:rsidRDefault="008D22B0" w:rsidP="00D27B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D4160B">
              <w:rPr>
                <w:rFonts w:cstheme="minorHAnsi"/>
                <w:color w:val="000000"/>
              </w:rPr>
              <w:t>0.45</w:t>
            </w:r>
          </w:p>
        </w:tc>
        <w:tc>
          <w:tcPr>
            <w:tcW w:w="1225" w:type="dxa"/>
          </w:tcPr>
          <w:p w14:paraId="6F060C2C" w14:textId="77777777" w:rsidR="008D22B0" w:rsidRPr="00D4160B" w:rsidRDefault="008D22B0" w:rsidP="00D27B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D4160B">
              <w:rPr>
                <w:rFonts w:cstheme="minorHAnsi"/>
                <w:color w:val="000000"/>
              </w:rPr>
              <w:t>0.86</w:t>
            </w:r>
          </w:p>
        </w:tc>
        <w:tc>
          <w:tcPr>
            <w:tcW w:w="1799" w:type="dxa"/>
          </w:tcPr>
          <w:p w14:paraId="560DEF8A" w14:textId="77777777" w:rsidR="008D22B0" w:rsidRPr="00D4160B" w:rsidRDefault="008D22B0" w:rsidP="00D27B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D4160B">
              <w:rPr>
                <w:rFonts w:cstheme="minorHAnsi"/>
                <w:color w:val="000000"/>
              </w:rPr>
              <w:t>NR</w:t>
            </w:r>
          </w:p>
        </w:tc>
        <w:tc>
          <w:tcPr>
            <w:tcW w:w="1202" w:type="dxa"/>
          </w:tcPr>
          <w:p w14:paraId="6FAB6F33" w14:textId="77777777" w:rsidR="008D22B0" w:rsidRPr="00D4160B" w:rsidRDefault="008D22B0" w:rsidP="00D27B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D4160B">
              <w:rPr>
                <w:rFonts w:cstheme="minorHAnsi"/>
                <w:color w:val="000000"/>
              </w:rPr>
              <w:t>1.93</w:t>
            </w:r>
          </w:p>
        </w:tc>
        <w:tc>
          <w:tcPr>
            <w:tcW w:w="1848" w:type="dxa"/>
          </w:tcPr>
          <w:p w14:paraId="1ED5F137" w14:textId="77777777" w:rsidR="008D22B0" w:rsidRPr="00D4160B" w:rsidRDefault="008D22B0" w:rsidP="00D27B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D4160B">
              <w:rPr>
                <w:rFonts w:cstheme="minorHAnsi"/>
                <w:color w:val="000000"/>
              </w:rPr>
              <w:t>0.38</w:t>
            </w:r>
          </w:p>
        </w:tc>
      </w:tr>
      <w:tr w:rsidR="008D22B0" w:rsidRPr="00D4160B" w14:paraId="714ED326" w14:textId="77777777" w:rsidTr="008D22B0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7" w:type="dxa"/>
          </w:tcPr>
          <w:p w14:paraId="05502137" w14:textId="77777777" w:rsidR="008D22B0" w:rsidRPr="00D4160B" w:rsidRDefault="008D22B0" w:rsidP="00D27B63">
            <w:pPr>
              <w:rPr>
                <w:rFonts w:cstheme="minorHAnsi"/>
                <w:color w:val="000000"/>
              </w:rPr>
            </w:pPr>
            <w:r w:rsidRPr="00D4160B">
              <w:rPr>
                <w:rFonts w:cstheme="minorHAnsi"/>
                <w:color w:val="000000"/>
              </w:rPr>
              <w:t xml:space="preserve">Shang 2021 </w:t>
            </w:r>
          </w:p>
        </w:tc>
        <w:tc>
          <w:tcPr>
            <w:tcW w:w="2095" w:type="dxa"/>
          </w:tcPr>
          <w:p w14:paraId="6E16E89C" w14:textId="77777777" w:rsidR="008D22B0" w:rsidRPr="00D4160B" w:rsidRDefault="008D22B0" w:rsidP="00D27B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D4160B">
              <w:rPr>
                <w:rFonts w:cstheme="minorHAnsi"/>
                <w:color w:val="000000"/>
              </w:rPr>
              <w:t>0.79</w:t>
            </w:r>
          </w:p>
        </w:tc>
        <w:tc>
          <w:tcPr>
            <w:tcW w:w="2087" w:type="dxa"/>
          </w:tcPr>
          <w:p w14:paraId="7FE69A42" w14:textId="77777777" w:rsidR="008D22B0" w:rsidRPr="00D4160B" w:rsidRDefault="008D22B0" w:rsidP="00D27B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D4160B">
              <w:rPr>
                <w:rFonts w:cstheme="minorHAnsi"/>
                <w:color w:val="000000"/>
              </w:rPr>
              <w:t>0.80</w:t>
            </w:r>
          </w:p>
        </w:tc>
        <w:tc>
          <w:tcPr>
            <w:tcW w:w="1184" w:type="dxa"/>
          </w:tcPr>
          <w:p w14:paraId="4CB8E444" w14:textId="77777777" w:rsidR="008D22B0" w:rsidRPr="00D4160B" w:rsidRDefault="008D22B0" w:rsidP="00D27B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D4160B">
              <w:rPr>
                <w:rFonts w:cstheme="minorHAnsi"/>
                <w:color w:val="000000"/>
              </w:rPr>
              <w:t>0.73</w:t>
            </w:r>
          </w:p>
        </w:tc>
        <w:tc>
          <w:tcPr>
            <w:tcW w:w="1225" w:type="dxa"/>
          </w:tcPr>
          <w:p w14:paraId="6C19DC24" w14:textId="77777777" w:rsidR="008D22B0" w:rsidRPr="00D4160B" w:rsidRDefault="008D22B0" w:rsidP="00D27B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D4160B">
              <w:rPr>
                <w:rFonts w:cstheme="minorHAnsi"/>
                <w:color w:val="000000"/>
              </w:rPr>
              <w:t>0.84</w:t>
            </w:r>
          </w:p>
        </w:tc>
        <w:tc>
          <w:tcPr>
            <w:tcW w:w="1799" w:type="dxa"/>
          </w:tcPr>
          <w:p w14:paraId="371F504F" w14:textId="77777777" w:rsidR="008D22B0" w:rsidRPr="00D4160B" w:rsidRDefault="008D22B0" w:rsidP="00D27B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D4160B">
              <w:rPr>
                <w:rFonts w:cstheme="minorHAnsi"/>
                <w:color w:val="000000"/>
              </w:rPr>
              <w:t>0.79</w:t>
            </w:r>
          </w:p>
        </w:tc>
        <w:tc>
          <w:tcPr>
            <w:tcW w:w="1202" w:type="dxa"/>
          </w:tcPr>
          <w:p w14:paraId="4758AAA9" w14:textId="77777777" w:rsidR="008D22B0" w:rsidRPr="00D4160B" w:rsidRDefault="008D22B0" w:rsidP="00D27B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D4160B">
              <w:rPr>
                <w:rFonts w:cstheme="minorHAnsi"/>
                <w:color w:val="000000"/>
              </w:rPr>
              <w:t>3.90</w:t>
            </w:r>
          </w:p>
        </w:tc>
        <w:tc>
          <w:tcPr>
            <w:tcW w:w="1848" w:type="dxa"/>
          </w:tcPr>
          <w:p w14:paraId="2F97E592" w14:textId="77777777" w:rsidR="008D22B0" w:rsidRPr="00D4160B" w:rsidRDefault="008D22B0" w:rsidP="00D27B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D4160B">
              <w:rPr>
                <w:rFonts w:cstheme="minorHAnsi"/>
                <w:color w:val="000000"/>
              </w:rPr>
              <w:t>0.27</w:t>
            </w:r>
          </w:p>
        </w:tc>
      </w:tr>
      <w:tr w:rsidR="008D22B0" w:rsidRPr="00D4160B" w14:paraId="5120F38C" w14:textId="77777777" w:rsidTr="008D2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7" w:type="dxa"/>
          </w:tcPr>
          <w:p w14:paraId="78075316" w14:textId="77777777" w:rsidR="008D22B0" w:rsidRPr="00D4160B" w:rsidRDefault="008D22B0" w:rsidP="00D27B63">
            <w:pPr>
              <w:rPr>
                <w:rFonts w:cstheme="minorHAnsi"/>
                <w:color w:val="000000"/>
              </w:rPr>
            </w:pPr>
            <w:r w:rsidRPr="00D4160B">
              <w:rPr>
                <w:rFonts w:cstheme="minorHAnsi"/>
                <w:color w:val="000000"/>
              </w:rPr>
              <w:t xml:space="preserve">Yang 2016 </w:t>
            </w:r>
          </w:p>
        </w:tc>
        <w:tc>
          <w:tcPr>
            <w:tcW w:w="2095" w:type="dxa"/>
          </w:tcPr>
          <w:p w14:paraId="4C0B5D9D" w14:textId="77777777" w:rsidR="008D22B0" w:rsidRPr="00D4160B" w:rsidRDefault="008D22B0" w:rsidP="00D27B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D4160B">
              <w:rPr>
                <w:rFonts w:cstheme="minorHAnsi"/>
                <w:color w:val="000000"/>
              </w:rPr>
              <w:t>0.88</w:t>
            </w:r>
          </w:p>
        </w:tc>
        <w:tc>
          <w:tcPr>
            <w:tcW w:w="2087" w:type="dxa"/>
          </w:tcPr>
          <w:p w14:paraId="6B133C28" w14:textId="77777777" w:rsidR="008D22B0" w:rsidRPr="00D4160B" w:rsidRDefault="008D22B0" w:rsidP="00D27B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D4160B">
              <w:rPr>
                <w:rFonts w:cstheme="minorHAnsi"/>
                <w:color w:val="000000"/>
              </w:rPr>
              <w:t>0.85</w:t>
            </w:r>
          </w:p>
        </w:tc>
        <w:tc>
          <w:tcPr>
            <w:tcW w:w="1184" w:type="dxa"/>
          </w:tcPr>
          <w:p w14:paraId="5BF7A87D" w14:textId="77777777" w:rsidR="008D22B0" w:rsidRPr="00D4160B" w:rsidRDefault="008D22B0" w:rsidP="00D27B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D4160B">
              <w:rPr>
                <w:rFonts w:cstheme="minorHAnsi"/>
                <w:color w:val="000000"/>
              </w:rPr>
              <w:t>0.63</w:t>
            </w:r>
          </w:p>
        </w:tc>
        <w:tc>
          <w:tcPr>
            <w:tcW w:w="1225" w:type="dxa"/>
          </w:tcPr>
          <w:p w14:paraId="4707BB38" w14:textId="77777777" w:rsidR="008D22B0" w:rsidRPr="00D4160B" w:rsidRDefault="008D22B0" w:rsidP="00D27B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D4160B">
              <w:rPr>
                <w:rFonts w:cstheme="minorHAnsi"/>
                <w:color w:val="000000"/>
              </w:rPr>
              <w:t>0.96</w:t>
            </w:r>
          </w:p>
        </w:tc>
        <w:tc>
          <w:tcPr>
            <w:tcW w:w="1799" w:type="dxa"/>
          </w:tcPr>
          <w:p w14:paraId="0EA63E32" w14:textId="77777777" w:rsidR="008D22B0" w:rsidRPr="00D4160B" w:rsidRDefault="008D22B0" w:rsidP="00D27B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D4160B">
              <w:rPr>
                <w:rFonts w:cstheme="minorHAnsi"/>
                <w:color w:val="000000"/>
              </w:rPr>
              <w:t>0.87</w:t>
            </w:r>
          </w:p>
        </w:tc>
        <w:tc>
          <w:tcPr>
            <w:tcW w:w="1202" w:type="dxa"/>
          </w:tcPr>
          <w:p w14:paraId="1AACB864" w14:textId="77777777" w:rsidR="008D22B0" w:rsidRPr="00D4160B" w:rsidRDefault="008D22B0" w:rsidP="00D27B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D4160B">
              <w:rPr>
                <w:rFonts w:cstheme="minorHAnsi"/>
                <w:color w:val="000000"/>
              </w:rPr>
              <w:t>5.96</w:t>
            </w:r>
          </w:p>
        </w:tc>
        <w:tc>
          <w:tcPr>
            <w:tcW w:w="1848" w:type="dxa"/>
          </w:tcPr>
          <w:p w14:paraId="6F2A9EF4" w14:textId="77777777" w:rsidR="008D22B0" w:rsidRPr="00D4160B" w:rsidRDefault="008D22B0" w:rsidP="00D27B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D4160B">
              <w:rPr>
                <w:rFonts w:cstheme="minorHAnsi"/>
                <w:color w:val="000000"/>
              </w:rPr>
              <w:t>0.15</w:t>
            </w:r>
          </w:p>
        </w:tc>
      </w:tr>
      <w:tr w:rsidR="008D22B0" w:rsidRPr="00D4160B" w14:paraId="4E048126" w14:textId="77777777" w:rsidTr="008D22B0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7" w:type="dxa"/>
            <w:gridSpan w:val="8"/>
          </w:tcPr>
          <w:p w14:paraId="782C13E7" w14:textId="77777777" w:rsidR="008D22B0" w:rsidRPr="00D4160B" w:rsidRDefault="008D22B0" w:rsidP="00D27B63">
            <w:pPr>
              <w:rPr>
                <w:rFonts w:cstheme="minorHAnsi"/>
              </w:rPr>
            </w:pPr>
            <w:r w:rsidRPr="00D4160B">
              <w:rPr>
                <w:rFonts w:cstheme="minorHAnsi"/>
                <w:i/>
                <w:iCs/>
                <w:color w:val="000000"/>
              </w:rPr>
              <w:t>Secondary care/memory clinic</w:t>
            </w:r>
          </w:p>
        </w:tc>
      </w:tr>
      <w:tr w:rsidR="008D22B0" w:rsidRPr="00D4160B" w14:paraId="302B3336" w14:textId="77777777" w:rsidTr="008D2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7" w:type="dxa"/>
          </w:tcPr>
          <w:p w14:paraId="1DDB6EF1" w14:textId="77777777" w:rsidR="008D22B0" w:rsidRPr="00D4160B" w:rsidRDefault="008D22B0" w:rsidP="00D27B63">
            <w:pPr>
              <w:rPr>
                <w:rFonts w:cstheme="minorHAnsi"/>
                <w:color w:val="000000"/>
              </w:rPr>
            </w:pPr>
            <w:proofErr w:type="spellStart"/>
            <w:r w:rsidRPr="00D4160B">
              <w:rPr>
                <w:rFonts w:cstheme="minorHAnsi"/>
                <w:color w:val="000000"/>
              </w:rPr>
              <w:t>Clionksy</w:t>
            </w:r>
            <w:proofErr w:type="spellEnd"/>
            <w:r w:rsidRPr="00D4160B">
              <w:rPr>
                <w:rFonts w:cstheme="minorHAnsi"/>
                <w:color w:val="000000"/>
              </w:rPr>
              <w:t xml:space="preserve"> 2010 </w:t>
            </w:r>
          </w:p>
        </w:tc>
        <w:tc>
          <w:tcPr>
            <w:tcW w:w="2095" w:type="dxa"/>
          </w:tcPr>
          <w:p w14:paraId="063BC8C1" w14:textId="77777777" w:rsidR="008D22B0" w:rsidRPr="00D4160B" w:rsidRDefault="008D22B0" w:rsidP="00D27B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D4160B">
              <w:rPr>
                <w:rFonts w:cstheme="minorHAnsi"/>
                <w:color w:val="000000"/>
              </w:rPr>
              <w:t>0.67</w:t>
            </w:r>
          </w:p>
        </w:tc>
        <w:tc>
          <w:tcPr>
            <w:tcW w:w="2087" w:type="dxa"/>
          </w:tcPr>
          <w:p w14:paraId="3E91463E" w14:textId="77777777" w:rsidR="008D22B0" w:rsidRPr="00D4160B" w:rsidRDefault="008D22B0" w:rsidP="00D27B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D4160B">
              <w:rPr>
                <w:rFonts w:cstheme="minorHAnsi"/>
                <w:color w:val="000000"/>
              </w:rPr>
              <w:t>0.87</w:t>
            </w:r>
          </w:p>
        </w:tc>
        <w:tc>
          <w:tcPr>
            <w:tcW w:w="1184" w:type="dxa"/>
          </w:tcPr>
          <w:p w14:paraId="66407FDA" w14:textId="77777777" w:rsidR="008D22B0" w:rsidRPr="00D4160B" w:rsidRDefault="008D22B0" w:rsidP="00D27B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D4160B">
              <w:rPr>
                <w:rFonts w:cstheme="minorHAnsi"/>
                <w:color w:val="000000"/>
              </w:rPr>
              <w:t>0.94</w:t>
            </w:r>
          </w:p>
        </w:tc>
        <w:tc>
          <w:tcPr>
            <w:tcW w:w="1225" w:type="dxa"/>
          </w:tcPr>
          <w:p w14:paraId="5375CB66" w14:textId="77777777" w:rsidR="008D22B0" w:rsidRPr="00D4160B" w:rsidRDefault="008D22B0" w:rsidP="00D27B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D4160B">
              <w:rPr>
                <w:rFonts w:cstheme="minorHAnsi"/>
                <w:color w:val="000000"/>
              </w:rPr>
              <w:t>0.49</w:t>
            </w:r>
          </w:p>
        </w:tc>
        <w:tc>
          <w:tcPr>
            <w:tcW w:w="1799" w:type="dxa"/>
          </w:tcPr>
          <w:p w14:paraId="6908F5E6" w14:textId="77777777" w:rsidR="008D22B0" w:rsidRPr="00D4160B" w:rsidRDefault="008D22B0" w:rsidP="00D27B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D4160B">
              <w:rPr>
                <w:rFonts w:cstheme="minorHAnsi"/>
                <w:color w:val="000000"/>
              </w:rPr>
              <w:t xml:space="preserve">0.84 </w:t>
            </w:r>
          </w:p>
        </w:tc>
        <w:tc>
          <w:tcPr>
            <w:tcW w:w="1202" w:type="dxa"/>
          </w:tcPr>
          <w:p w14:paraId="17CE5D56" w14:textId="77777777" w:rsidR="008D22B0" w:rsidRPr="00D4160B" w:rsidRDefault="008D22B0" w:rsidP="00D27B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D4160B">
              <w:rPr>
                <w:rFonts w:cstheme="minorHAnsi"/>
                <w:color w:val="000000"/>
              </w:rPr>
              <w:t>5.15</w:t>
            </w:r>
          </w:p>
        </w:tc>
        <w:tc>
          <w:tcPr>
            <w:tcW w:w="1848" w:type="dxa"/>
          </w:tcPr>
          <w:p w14:paraId="62DF6B7B" w14:textId="77777777" w:rsidR="008D22B0" w:rsidRPr="00D4160B" w:rsidRDefault="008D22B0" w:rsidP="00D27B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D4160B">
              <w:rPr>
                <w:rFonts w:cstheme="minorHAnsi"/>
                <w:color w:val="000000"/>
              </w:rPr>
              <w:t>0.38</w:t>
            </w:r>
          </w:p>
        </w:tc>
      </w:tr>
      <w:tr w:rsidR="008D22B0" w:rsidRPr="00D4160B" w14:paraId="59DACB45" w14:textId="77777777" w:rsidTr="008D22B0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7" w:type="dxa"/>
          </w:tcPr>
          <w:p w14:paraId="04587D2E" w14:textId="77777777" w:rsidR="008D22B0" w:rsidRPr="00D4160B" w:rsidRDefault="008D22B0" w:rsidP="00D27B63">
            <w:pPr>
              <w:rPr>
                <w:rFonts w:cstheme="minorHAnsi"/>
                <w:b w:val="0"/>
                <w:bCs w:val="0"/>
                <w:color w:val="000000"/>
              </w:rPr>
            </w:pPr>
            <w:r w:rsidRPr="00D4160B">
              <w:rPr>
                <w:rFonts w:cstheme="minorHAnsi"/>
                <w:color w:val="000000"/>
              </w:rPr>
              <w:t xml:space="preserve">Filho 2009 </w:t>
            </w:r>
          </w:p>
        </w:tc>
        <w:tc>
          <w:tcPr>
            <w:tcW w:w="2095" w:type="dxa"/>
          </w:tcPr>
          <w:p w14:paraId="51C70A07" w14:textId="77777777" w:rsidR="008D22B0" w:rsidRPr="00D4160B" w:rsidRDefault="008D22B0" w:rsidP="00D27B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D4160B">
              <w:rPr>
                <w:rFonts w:cstheme="minorHAnsi"/>
                <w:color w:val="000000"/>
              </w:rPr>
              <w:t>0.6</w:t>
            </w:r>
          </w:p>
        </w:tc>
        <w:tc>
          <w:tcPr>
            <w:tcW w:w="2087" w:type="dxa"/>
          </w:tcPr>
          <w:p w14:paraId="5BD890D9" w14:textId="77777777" w:rsidR="008D22B0" w:rsidRPr="00D4160B" w:rsidRDefault="008D22B0" w:rsidP="00D27B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D4160B">
              <w:rPr>
                <w:rFonts w:cstheme="minorHAnsi"/>
                <w:color w:val="000000"/>
              </w:rPr>
              <w:t>0.65</w:t>
            </w:r>
          </w:p>
        </w:tc>
        <w:tc>
          <w:tcPr>
            <w:tcW w:w="1184" w:type="dxa"/>
          </w:tcPr>
          <w:p w14:paraId="1E39BAA9" w14:textId="77777777" w:rsidR="008D22B0" w:rsidRPr="00D4160B" w:rsidRDefault="008D22B0" w:rsidP="00D27B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D4160B">
              <w:rPr>
                <w:rFonts w:cstheme="minorHAnsi"/>
                <w:color w:val="000000"/>
              </w:rPr>
              <w:t>0.45</w:t>
            </w:r>
          </w:p>
        </w:tc>
        <w:tc>
          <w:tcPr>
            <w:tcW w:w="1225" w:type="dxa"/>
          </w:tcPr>
          <w:p w14:paraId="27BAB977" w14:textId="77777777" w:rsidR="008D22B0" w:rsidRPr="00D4160B" w:rsidRDefault="008D22B0" w:rsidP="00D27B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D4160B">
              <w:rPr>
                <w:rFonts w:cstheme="minorHAnsi"/>
                <w:color w:val="000000"/>
              </w:rPr>
              <w:t>0.77</w:t>
            </w:r>
          </w:p>
        </w:tc>
        <w:tc>
          <w:tcPr>
            <w:tcW w:w="1799" w:type="dxa"/>
          </w:tcPr>
          <w:p w14:paraId="4169DC6D" w14:textId="77777777" w:rsidR="008D22B0" w:rsidRPr="00D4160B" w:rsidRDefault="008D22B0" w:rsidP="00D27B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D4160B">
              <w:rPr>
                <w:rFonts w:cstheme="minorHAnsi"/>
                <w:color w:val="000000"/>
              </w:rPr>
              <w:t xml:space="preserve">0.676 </w:t>
            </w:r>
          </w:p>
        </w:tc>
        <w:tc>
          <w:tcPr>
            <w:tcW w:w="1202" w:type="dxa"/>
          </w:tcPr>
          <w:p w14:paraId="153A2568" w14:textId="77777777" w:rsidR="008D22B0" w:rsidRPr="00D4160B" w:rsidRDefault="008D22B0" w:rsidP="00D27B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D4160B">
              <w:rPr>
                <w:rFonts w:cstheme="minorHAnsi"/>
                <w:color w:val="000000"/>
              </w:rPr>
              <w:t>1.71</w:t>
            </w:r>
          </w:p>
        </w:tc>
        <w:tc>
          <w:tcPr>
            <w:tcW w:w="1848" w:type="dxa"/>
          </w:tcPr>
          <w:p w14:paraId="72B9B828" w14:textId="77777777" w:rsidR="008D22B0" w:rsidRPr="00D4160B" w:rsidRDefault="008D22B0" w:rsidP="00D27B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D4160B">
              <w:rPr>
                <w:rFonts w:cstheme="minorHAnsi"/>
                <w:color w:val="000000"/>
              </w:rPr>
              <w:t>0.62</w:t>
            </w:r>
          </w:p>
        </w:tc>
      </w:tr>
      <w:tr w:rsidR="008D22B0" w:rsidRPr="00D4160B" w14:paraId="2B4FA83D" w14:textId="77777777" w:rsidTr="008D2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7" w:type="dxa"/>
          </w:tcPr>
          <w:p w14:paraId="39B4EFE8" w14:textId="77777777" w:rsidR="008D22B0" w:rsidRPr="00D4160B" w:rsidRDefault="008D22B0" w:rsidP="00D27B63">
            <w:pPr>
              <w:rPr>
                <w:rFonts w:cstheme="minorHAnsi"/>
                <w:color w:val="000000"/>
              </w:rPr>
            </w:pPr>
            <w:proofErr w:type="spellStart"/>
            <w:r w:rsidRPr="00D4160B">
              <w:rPr>
                <w:rFonts w:cstheme="minorHAnsi"/>
                <w:color w:val="000000"/>
              </w:rPr>
              <w:t>Ketelaars</w:t>
            </w:r>
            <w:proofErr w:type="spellEnd"/>
            <w:r w:rsidRPr="00D4160B">
              <w:rPr>
                <w:rFonts w:cstheme="minorHAnsi"/>
                <w:color w:val="000000"/>
              </w:rPr>
              <w:t xml:space="preserve"> 2013</w:t>
            </w:r>
          </w:p>
        </w:tc>
        <w:tc>
          <w:tcPr>
            <w:tcW w:w="2095" w:type="dxa"/>
          </w:tcPr>
          <w:p w14:paraId="6D6468F3" w14:textId="77777777" w:rsidR="008D22B0" w:rsidRPr="00D4160B" w:rsidRDefault="008D22B0" w:rsidP="00D27B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D4160B">
              <w:rPr>
                <w:rFonts w:cstheme="minorHAnsi"/>
                <w:color w:val="000000"/>
              </w:rPr>
              <w:t>0.81</w:t>
            </w:r>
          </w:p>
        </w:tc>
        <w:tc>
          <w:tcPr>
            <w:tcW w:w="2087" w:type="dxa"/>
          </w:tcPr>
          <w:p w14:paraId="401B3208" w14:textId="77777777" w:rsidR="008D22B0" w:rsidRPr="00D4160B" w:rsidRDefault="008D22B0" w:rsidP="00D27B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D4160B">
              <w:rPr>
                <w:rFonts w:cstheme="minorHAnsi"/>
                <w:color w:val="000000"/>
              </w:rPr>
              <w:t>0.84</w:t>
            </w:r>
          </w:p>
        </w:tc>
        <w:tc>
          <w:tcPr>
            <w:tcW w:w="1184" w:type="dxa"/>
          </w:tcPr>
          <w:p w14:paraId="6E5B2B34" w14:textId="77777777" w:rsidR="008D22B0" w:rsidRPr="00D4160B" w:rsidRDefault="008D22B0" w:rsidP="00D27B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D4160B">
              <w:rPr>
                <w:rFonts w:cstheme="minorHAnsi"/>
                <w:color w:val="000000"/>
              </w:rPr>
              <w:t>0.68</w:t>
            </w:r>
          </w:p>
        </w:tc>
        <w:tc>
          <w:tcPr>
            <w:tcW w:w="1225" w:type="dxa"/>
          </w:tcPr>
          <w:p w14:paraId="3A9562FA" w14:textId="77777777" w:rsidR="008D22B0" w:rsidRPr="00D4160B" w:rsidRDefault="008D22B0" w:rsidP="00D27B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D4160B">
              <w:rPr>
                <w:rFonts w:cstheme="minorHAnsi"/>
                <w:color w:val="000000"/>
              </w:rPr>
              <w:t>0.91</w:t>
            </w:r>
          </w:p>
        </w:tc>
        <w:tc>
          <w:tcPr>
            <w:tcW w:w="1799" w:type="dxa"/>
          </w:tcPr>
          <w:p w14:paraId="1002D8AE" w14:textId="77777777" w:rsidR="008D22B0" w:rsidRPr="00D4160B" w:rsidRDefault="008D22B0" w:rsidP="00D27B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D4160B">
              <w:rPr>
                <w:rFonts w:cstheme="minorHAnsi"/>
                <w:color w:val="000000"/>
              </w:rPr>
              <w:t>NR</w:t>
            </w:r>
          </w:p>
        </w:tc>
        <w:tc>
          <w:tcPr>
            <w:tcW w:w="1202" w:type="dxa"/>
          </w:tcPr>
          <w:p w14:paraId="583F461A" w14:textId="77777777" w:rsidR="008D22B0" w:rsidRPr="00D4160B" w:rsidRDefault="008D22B0" w:rsidP="00D27B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D4160B">
              <w:rPr>
                <w:rFonts w:cstheme="minorHAnsi"/>
                <w:color w:val="000000"/>
              </w:rPr>
              <w:t>4.98</w:t>
            </w:r>
          </w:p>
        </w:tc>
        <w:tc>
          <w:tcPr>
            <w:tcW w:w="1848" w:type="dxa"/>
          </w:tcPr>
          <w:p w14:paraId="0E714ACF" w14:textId="77777777" w:rsidR="008D22B0" w:rsidRPr="00D4160B" w:rsidRDefault="008D22B0" w:rsidP="00D27B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D4160B">
              <w:rPr>
                <w:rFonts w:cstheme="minorHAnsi"/>
                <w:color w:val="000000"/>
              </w:rPr>
              <w:t>0.23</w:t>
            </w:r>
          </w:p>
        </w:tc>
      </w:tr>
      <w:tr w:rsidR="008D22B0" w:rsidRPr="00D4160B" w14:paraId="1E6A2533" w14:textId="77777777" w:rsidTr="008D22B0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7" w:type="dxa"/>
          </w:tcPr>
          <w:p w14:paraId="29F5F91D" w14:textId="77777777" w:rsidR="008D22B0" w:rsidRPr="00D4160B" w:rsidRDefault="008D22B0" w:rsidP="00D27B63">
            <w:pPr>
              <w:rPr>
                <w:rFonts w:cstheme="minorHAnsi"/>
                <w:color w:val="000000"/>
              </w:rPr>
            </w:pPr>
            <w:proofErr w:type="spellStart"/>
            <w:r w:rsidRPr="00D4160B">
              <w:rPr>
                <w:rFonts w:cstheme="minorHAnsi"/>
                <w:color w:val="000000"/>
              </w:rPr>
              <w:t>Ketelaars</w:t>
            </w:r>
            <w:proofErr w:type="spellEnd"/>
            <w:r w:rsidRPr="00D4160B">
              <w:rPr>
                <w:rFonts w:cstheme="minorHAnsi"/>
                <w:color w:val="000000"/>
              </w:rPr>
              <w:t xml:space="preserve"> 2013 </w:t>
            </w:r>
          </w:p>
        </w:tc>
        <w:tc>
          <w:tcPr>
            <w:tcW w:w="2095" w:type="dxa"/>
          </w:tcPr>
          <w:p w14:paraId="5C6295EA" w14:textId="77777777" w:rsidR="008D22B0" w:rsidRPr="00D4160B" w:rsidRDefault="008D22B0" w:rsidP="00D27B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D4160B">
              <w:rPr>
                <w:rFonts w:cstheme="minorHAnsi"/>
                <w:color w:val="000000"/>
              </w:rPr>
              <w:t>0.97</w:t>
            </w:r>
          </w:p>
        </w:tc>
        <w:tc>
          <w:tcPr>
            <w:tcW w:w="2087" w:type="dxa"/>
          </w:tcPr>
          <w:p w14:paraId="4D1E1DAE" w14:textId="77777777" w:rsidR="008D22B0" w:rsidRPr="00D4160B" w:rsidRDefault="008D22B0" w:rsidP="00D27B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D4160B">
              <w:rPr>
                <w:rFonts w:cstheme="minorHAnsi"/>
                <w:color w:val="000000"/>
              </w:rPr>
              <w:t>0.51</w:t>
            </w:r>
          </w:p>
        </w:tc>
        <w:tc>
          <w:tcPr>
            <w:tcW w:w="1184" w:type="dxa"/>
          </w:tcPr>
          <w:p w14:paraId="176576BA" w14:textId="77777777" w:rsidR="008D22B0" w:rsidRPr="00D4160B" w:rsidRDefault="008D22B0" w:rsidP="00D27B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D4160B">
              <w:rPr>
                <w:rFonts w:cstheme="minorHAnsi"/>
                <w:color w:val="000000"/>
              </w:rPr>
              <w:t>0.8</w:t>
            </w:r>
          </w:p>
        </w:tc>
        <w:tc>
          <w:tcPr>
            <w:tcW w:w="1225" w:type="dxa"/>
          </w:tcPr>
          <w:p w14:paraId="2A88813B" w14:textId="77777777" w:rsidR="008D22B0" w:rsidRPr="00D4160B" w:rsidRDefault="008D22B0" w:rsidP="00D27B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D4160B">
              <w:rPr>
                <w:rFonts w:cstheme="minorHAnsi"/>
                <w:color w:val="000000"/>
              </w:rPr>
              <w:t>0.91</w:t>
            </w:r>
          </w:p>
        </w:tc>
        <w:tc>
          <w:tcPr>
            <w:tcW w:w="1799" w:type="dxa"/>
          </w:tcPr>
          <w:p w14:paraId="51D28F19" w14:textId="77777777" w:rsidR="008D22B0" w:rsidRPr="00D4160B" w:rsidRDefault="008D22B0" w:rsidP="00D27B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D4160B">
              <w:rPr>
                <w:rFonts w:cstheme="minorHAnsi"/>
                <w:color w:val="000000"/>
              </w:rPr>
              <w:t>NR</w:t>
            </w:r>
          </w:p>
        </w:tc>
        <w:tc>
          <w:tcPr>
            <w:tcW w:w="1202" w:type="dxa"/>
          </w:tcPr>
          <w:p w14:paraId="15C883AF" w14:textId="77777777" w:rsidR="008D22B0" w:rsidRPr="00D4160B" w:rsidRDefault="008D22B0" w:rsidP="00D27B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D4160B">
              <w:rPr>
                <w:rFonts w:cstheme="minorHAnsi"/>
                <w:color w:val="000000"/>
              </w:rPr>
              <w:t>2.00</w:t>
            </w:r>
          </w:p>
        </w:tc>
        <w:tc>
          <w:tcPr>
            <w:tcW w:w="1848" w:type="dxa"/>
          </w:tcPr>
          <w:p w14:paraId="48707CA2" w14:textId="77777777" w:rsidR="008D22B0" w:rsidRPr="00D4160B" w:rsidRDefault="008D22B0" w:rsidP="00D27B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D4160B">
              <w:rPr>
                <w:rFonts w:cstheme="minorHAnsi"/>
                <w:color w:val="000000"/>
              </w:rPr>
              <w:t>0.05</w:t>
            </w:r>
          </w:p>
        </w:tc>
      </w:tr>
      <w:tr w:rsidR="008D22B0" w:rsidRPr="00D4160B" w14:paraId="69FE5FA2" w14:textId="77777777" w:rsidTr="008D2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7" w:type="dxa"/>
          </w:tcPr>
          <w:p w14:paraId="6921E0E7" w14:textId="77777777" w:rsidR="008D22B0" w:rsidRPr="00D4160B" w:rsidRDefault="008D22B0" w:rsidP="00D27B63">
            <w:pPr>
              <w:rPr>
                <w:rFonts w:cstheme="minorHAnsi"/>
                <w:color w:val="000000"/>
              </w:rPr>
            </w:pPr>
            <w:proofErr w:type="spellStart"/>
            <w:r w:rsidRPr="00D4160B">
              <w:rPr>
                <w:rFonts w:cstheme="minorHAnsi"/>
                <w:color w:val="000000"/>
              </w:rPr>
              <w:t>Limpawattan</w:t>
            </w:r>
            <w:proofErr w:type="spellEnd"/>
            <w:r w:rsidRPr="00D4160B">
              <w:rPr>
                <w:rFonts w:cstheme="minorHAnsi"/>
                <w:color w:val="000000"/>
              </w:rPr>
              <w:t xml:space="preserve"> 2021</w:t>
            </w:r>
          </w:p>
        </w:tc>
        <w:tc>
          <w:tcPr>
            <w:tcW w:w="2095" w:type="dxa"/>
          </w:tcPr>
          <w:p w14:paraId="53BDF3C7" w14:textId="77777777" w:rsidR="008D22B0" w:rsidRPr="00D4160B" w:rsidRDefault="008D22B0" w:rsidP="00D27B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D4160B">
              <w:rPr>
                <w:rFonts w:cstheme="minorHAnsi"/>
                <w:color w:val="000000"/>
              </w:rPr>
              <w:t>0.64</w:t>
            </w:r>
          </w:p>
        </w:tc>
        <w:tc>
          <w:tcPr>
            <w:tcW w:w="2087" w:type="dxa"/>
          </w:tcPr>
          <w:p w14:paraId="393E0EC8" w14:textId="77777777" w:rsidR="008D22B0" w:rsidRPr="00D4160B" w:rsidRDefault="008D22B0" w:rsidP="00D27B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D4160B">
              <w:rPr>
                <w:rFonts w:cstheme="minorHAnsi"/>
                <w:color w:val="000000"/>
              </w:rPr>
              <w:t>0.81</w:t>
            </w:r>
          </w:p>
        </w:tc>
        <w:tc>
          <w:tcPr>
            <w:tcW w:w="1184" w:type="dxa"/>
          </w:tcPr>
          <w:p w14:paraId="1CC9E14E" w14:textId="77777777" w:rsidR="008D22B0" w:rsidRPr="00D4160B" w:rsidRDefault="008D22B0" w:rsidP="00D27B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D4160B">
              <w:rPr>
                <w:rFonts w:cstheme="minorHAnsi"/>
                <w:color w:val="000000"/>
              </w:rPr>
              <w:t>0.57</w:t>
            </w:r>
          </w:p>
        </w:tc>
        <w:tc>
          <w:tcPr>
            <w:tcW w:w="1225" w:type="dxa"/>
          </w:tcPr>
          <w:p w14:paraId="07D52E3A" w14:textId="77777777" w:rsidR="008D22B0" w:rsidRPr="00D4160B" w:rsidRDefault="008D22B0" w:rsidP="00D27B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D4160B">
              <w:rPr>
                <w:rFonts w:cstheme="minorHAnsi"/>
                <w:color w:val="000000"/>
              </w:rPr>
              <w:t>0.85</w:t>
            </w:r>
          </w:p>
        </w:tc>
        <w:tc>
          <w:tcPr>
            <w:tcW w:w="1799" w:type="dxa"/>
          </w:tcPr>
          <w:p w14:paraId="185B2616" w14:textId="77777777" w:rsidR="008D22B0" w:rsidRPr="00D4160B" w:rsidRDefault="008D22B0" w:rsidP="00D27B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D4160B">
              <w:rPr>
                <w:rFonts w:cstheme="minorHAnsi"/>
                <w:color w:val="000000"/>
              </w:rPr>
              <w:t>0.73</w:t>
            </w:r>
          </w:p>
        </w:tc>
        <w:tc>
          <w:tcPr>
            <w:tcW w:w="1202" w:type="dxa"/>
          </w:tcPr>
          <w:p w14:paraId="7BD0EA9D" w14:textId="77777777" w:rsidR="008D22B0" w:rsidRPr="00D4160B" w:rsidRDefault="008D22B0" w:rsidP="00D27B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D4160B">
              <w:rPr>
                <w:rFonts w:cstheme="minorHAnsi"/>
                <w:color w:val="000000"/>
              </w:rPr>
              <w:t>3.92</w:t>
            </w:r>
          </w:p>
        </w:tc>
        <w:tc>
          <w:tcPr>
            <w:tcW w:w="1848" w:type="dxa"/>
          </w:tcPr>
          <w:p w14:paraId="18C573F6" w14:textId="77777777" w:rsidR="008D22B0" w:rsidRPr="00D4160B" w:rsidRDefault="008D22B0" w:rsidP="00D27B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D4160B">
              <w:rPr>
                <w:rFonts w:cstheme="minorHAnsi"/>
                <w:color w:val="000000"/>
              </w:rPr>
              <w:t>0.5</w:t>
            </w:r>
          </w:p>
        </w:tc>
      </w:tr>
      <w:tr w:rsidR="008D22B0" w:rsidRPr="00D4160B" w14:paraId="4BAE41E7" w14:textId="77777777" w:rsidTr="008D22B0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7" w:type="dxa"/>
          </w:tcPr>
          <w:p w14:paraId="5EA7BDB0" w14:textId="77777777" w:rsidR="008D22B0" w:rsidRPr="00D4160B" w:rsidRDefault="008D22B0" w:rsidP="00D27B63">
            <w:pPr>
              <w:rPr>
                <w:rFonts w:cstheme="minorHAnsi"/>
                <w:color w:val="000000"/>
              </w:rPr>
            </w:pPr>
            <w:proofErr w:type="spellStart"/>
            <w:r w:rsidRPr="00D4160B">
              <w:rPr>
                <w:rFonts w:cstheme="minorHAnsi"/>
                <w:color w:val="000000"/>
              </w:rPr>
              <w:t>Pourshams</w:t>
            </w:r>
            <w:proofErr w:type="spellEnd"/>
            <w:r w:rsidRPr="00D4160B">
              <w:rPr>
                <w:rFonts w:cstheme="minorHAnsi"/>
                <w:color w:val="000000"/>
              </w:rPr>
              <w:t xml:space="preserve"> 2022 </w:t>
            </w:r>
          </w:p>
        </w:tc>
        <w:tc>
          <w:tcPr>
            <w:tcW w:w="2095" w:type="dxa"/>
          </w:tcPr>
          <w:p w14:paraId="64250218" w14:textId="77777777" w:rsidR="008D22B0" w:rsidRPr="00D4160B" w:rsidRDefault="008D22B0" w:rsidP="00D27B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D4160B">
              <w:rPr>
                <w:rFonts w:cstheme="minorHAnsi"/>
                <w:color w:val="000000"/>
              </w:rPr>
              <w:t>0.98</w:t>
            </w:r>
          </w:p>
        </w:tc>
        <w:tc>
          <w:tcPr>
            <w:tcW w:w="2087" w:type="dxa"/>
          </w:tcPr>
          <w:p w14:paraId="7ACE47E7" w14:textId="77777777" w:rsidR="008D22B0" w:rsidRPr="00D4160B" w:rsidRDefault="008D22B0" w:rsidP="00D27B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D4160B">
              <w:rPr>
                <w:rFonts w:cstheme="minorHAnsi"/>
                <w:color w:val="000000"/>
              </w:rPr>
              <w:t>0.77</w:t>
            </w:r>
          </w:p>
        </w:tc>
        <w:tc>
          <w:tcPr>
            <w:tcW w:w="1184" w:type="dxa"/>
          </w:tcPr>
          <w:p w14:paraId="56A96C6B" w14:textId="77777777" w:rsidR="008D22B0" w:rsidRPr="00D4160B" w:rsidRDefault="008D22B0" w:rsidP="00D27B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D4160B">
              <w:rPr>
                <w:rFonts w:cstheme="minorHAnsi"/>
                <w:color w:val="000000"/>
              </w:rPr>
              <w:t>0.98</w:t>
            </w:r>
          </w:p>
        </w:tc>
        <w:tc>
          <w:tcPr>
            <w:tcW w:w="1225" w:type="dxa"/>
          </w:tcPr>
          <w:p w14:paraId="3CB11652" w14:textId="77777777" w:rsidR="008D22B0" w:rsidRPr="00D4160B" w:rsidRDefault="008D22B0" w:rsidP="00D27B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D4160B">
              <w:rPr>
                <w:rFonts w:cstheme="minorHAnsi"/>
                <w:color w:val="000000"/>
              </w:rPr>
              <w:t>0.81</w:t>
            </w:r>
          </w:p>
        </w:tc>
        <w:tc>
          <w:tcPr>
            <w:tcW w:w="1799" w:type="dxa"/>
          </w:tcPr>
          <w:p w14:paraId="70B20C45" w14:textId="77777777" w:rsidR="008D22B0" w:rsidRPr="00D4160B" w:rsidRDefault="008D22B0" w:rsidP="00D27B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D4160B">
              <w:rPr>
                <w:rFonts w:cstheme="minorHAnsi"/>
                <w:color w:val="000000"/>
              </w:rPr>
              <w:t>0.94</w:t>
            </w:r>
          </w:p>
        </w:tc>
        <w:tc>
          <w:tcPr>
            <w:tcW w:w="1202" w:type="dxa"/>
          </w:tcPr>
          <w:p w14:paraId="798DB404" w14:textId="77777777" w:rsidR="008D22B0" w:rsidRPr="00D4160B" w:rsidRDefault="008D22B0" w:rsidP="00D27B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D4160B">
              <w:rPr>
                <w:rFonts w:cstheme="minorHAnsi"/>
                <w:color w:val="000000"/>
              </w:rPr>
              <w:t>4.26</w:t>
            </w:r>
          </w:p>
        </w:tc>
        <w:tc>
          <w:tcPr>
            <w:tcW w:w="1848" w:type="dxa"/>
          </w:tcPr>
          <w:p w14:paraId="4C3FEE85" w14:textId="77777777" w:rsidR="008D22B0" w:rsidRPr="00D4160B" w:rsidRDefault="008D22B0" w:rsidP="00D27B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D4160B">
              <w:rPr>
                <w:rFonts w:cstheme="minorHAnsi"/>
                <w:color w:val="000000"/>
              </w:rPr>
              <w:t>0.03</w:t>
            </w:r>
          </w:p>
        </w:tc>
      </w:tr>
      <w:tr w:rsidR="008D22B0" w:rsidRPr="00D4160B" w14:paraId="44D51E22" w14:textId="77777777" w:rsidTr="008D2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7" w:type="dxa"/>
          </w:tcPr>
          <w:p w14:paraId="77230FBC" w14:textId="77777777" w:rsidR="008D22B0" w:rsidRPr="00D4160B" w:rsidRDefault="008D22B0" w:rsidP="00D27B63">
            <w:pPr>
              <w:rPr>
                <w:rFonts w:cstheme="minorHAnsi"/>
                <w:color w:val="000000"/>
              </w:rPr>
            </w:pPr>
            <w:r w:rsidRPr="00D4160B">
              <w:rPr>
                <w:rFonts w:cstheme="minorHAnsi"/>
                <w:color w:val="000000"/>
              </w:rPr>
              <w:t>Rezaei 2018</w:t>
            </w:r>
          </w:p>
        </w:tc>
        <w:tc>
          <w:tcPr>
            <w:tcW w:w="2095" w:type="dxa"/>
          </w:tcPr>
          <w:p w14:paraId="171F90D1" w14:textId="77777777" w:rsidR="008D22B0" w:rsidRPr="00D4160B" w:rsidRDefault="008D22B0" w:rsidP="00D27B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D4160B">
              <w:rPr>
                <w:rFonts w:cstheme="minorHAnsi"/>
                <w:color w:val="000000"/>
              </w:rPr>
              <w:t>0.88</w:t>
            </w:r>
          </w:p>
        </w:tc>
        <w:tc>
          <w:tcPr>
            <w:tcW w:w="2087" w:type="dxa"/>
          </w:tcPr>
          <w:p w14:paraId="31035C99" w14:textId="77777777" w:rsidR="008D22B0" w:rsidRPr="00D4160B" w:rsidRDefault="008D22B0" w:rsidP="00D27B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D4160B">
              <w:rPr>
                <w:rFonts w:cstheme="minorHAnsi"/>
                <w:color w:val="000000"/>
              </w:rPr>
              <w:t>0.63</w:t>
            </w:r>
          </w:p>
        </w:tc>
        <w:tc>
          <w:tcPr>
            <w:tcW w:w="1184" w:type="dxa"/>
          </w:tcPr>
          <w:p w14:paraId="690415AC" w14:textId="77777777" w:rsidR="008D22B0" w:rsidRPr="00D4160B" w:rsidRDefault="008D22B0" w:rsidP="00D27B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D4160B">
              <w:rPr>
                <w:rFonts w:cstheme="minorHAnsi"/>
                <w:color w:val="000000"/>
              </w:rPr>
              <w:t>0.68</w:t>
            </w:r>
          </w:p>
        </w:tc>
        <w:tc>
          <w:tcPr>
            <w:tcW w:w="1225" w:type="dxa"/>
          </w:tcPr>
          <w:p w14:paraId="5CC05B3F" w14:textId="77777777" w:rsidR="008D22B0" w:rsidRPr="00D4160B" w:rsidRDefault="008D22B0" w:rsidP="00D27B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D4160B">
              <w:rPr>
                <w:rFonts w:cstheme="minorHAnsi"/>
                <w:color w:val="000000"/>
              </w:rPr>
              <w:t>0.86</w:t>
            </w:r>
          </w:p>
        </w:tc>
        <w:tc>
          <w:tcPr>
            <w:tcW w:w="1799" w:type="dxa"/>
          </w:tcPr>
          <w:p w14:paraId="5A797213" w14:textId="77777777" w:rsidR="008D22B0" w:rsidRPr="00D4160B" w:rsidRDefault="008D22B0" w:rsidP="00D27B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D4160B">
              <w:rPr>
                <w:rFonts w:cstheme="minorHAnsi"/>
                <w:color w:val="000000"/>
              </w:rPr>
              <w:t>0.71</w:t>
            </w:r>
          </w:p>
        </w:tc>
        <w:tc>
          <w:tcPr>
            <w:tcW w:w="1202" w:type="dxa"/>
          </w:tcPr>
          <w:p w14:paraId="001A3C37" w14:textId="77777777" w:rsidR="008D22B0" w:rsidRPr="00D4160B" w:rsidRDefault="008D22B0" w:rsidP="00D27B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D4160B">
              <w:rPr>
                <w:rFonts w:cstheme="minorHAnsi"/>
                <w:color w:val="000000"/>
              </w:rPr>
              <w:t>2.37</w:t>
            </w:r>
          </w:p>
        </w:tc>
        <w:tc>
          <w:tcPr>
            <w:tcW w:w="1848" w:type="dxa"/>
          </w:tcPr>
          <w:p w14:paraId="0984C062" w14:textId="77777777" w:rsidR="008D22B0" w:rsidRPr="00D4160B" w:rsidRDefault="008D22B0" w:rsidP="00D27B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D4160B">
              <w:rPr>
                <w:rFonts w:cstheme="minorHAnsi"/>
                <w:color w:val="000000"/>
              </w:rPr>
              <w:t>019</w:t>
            </w:r>
          </w:p>
        </w:tc>
      </w:tr>
      <w:tr w:rsidR="008D22B0" w:rsidRPr="00D4160B" w14:paraId="13B08811" w14:textId="77777777" w:rsidTr="008D22B0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7" w:type="dxa"/>
          </w:tcPr>
          <w:p w14:paraId="3EF1DEDA" w14:textId="77777777" w:rsidR="008D22B0" w:rsidRPr="00D4160B" w:rsidRDefault="008D22B0" w:rsidP="00D27B63">
            <w:pPr>
              <w:rPr>
                <w:rFonts w:cstheme="minorHAnsi"/>
                <w:color w:val="000000"/>
              </w:rPr>
            </w:pPr>
            <w:r w:rsidRPr="00D4160B">
              <w:rPr>
                <w:rFonts w:cstheme="minorHAnsi"/>
                <w:i/>
                <w:iCs/>
                <w:color w:val="000000"/>
              </w:rPr>
              <w:t xml:space="preserve">Emergency Department </w:t>
            </w:r>
          </w:p>
        </w:tc>
        <w:tc>
          <w:tcPr>
            <w:tcW w:w="2095" w:type="dxa"/>
          </w:tcPr>
          <w:p w14:paraId="5FFF19F3" w14:textId="77777777" w:rsidR="008D22B0" w:rsidRPr="00D4160B" w:rsidRDefault="008D22B0" w:rsidP="00D27B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</w:p>
        </w:tc>
        <w:tc>
          <w:tcPr>
            <w:tcW w:w="2087" w:type="dxa"/>
          </w:tcPr>
          <w:p w14:paraId="5893676D" w14:textId="77777777" w:rsidR="008D22B0" w:rsidRPr="00D4160B" w:rsidRDefault="008D22B0" w:rsidP="00D27B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</w:p>
        </w:tc>
        <w:tc>
          <w:tcPr>
            <w:tcW w:w="1184" w:type="dxa"/>
          </w:tcPr>
          <w:p w14:paraId="29F3ACDF" w14:textId="77777777" w:rsidR="008D22B0" w:rsidRPr="00D4160B" w:rsidRDefault="008D22B0" w:rsidP="00D27B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</w:p>
        </w:tc>
        <w:tc>
          <w:tcPr>
            <w:tcW w:w="1225" w:type="dxa"/>
          </w:tcPr>
          <w:p w14:paraId="043BAC8D" w14:textId="77777777" w:rsidR="008D22B0" w:rsidRPr="00D4160B" w:rsidRDefault="008D22B0" w:rsidP="00D27B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</w:p>
        </w:tc>
        <w:tc>
          <w:tcPr>
            <w:tcW w:w="1799" w:type="dxa"/>
          </w:tcPr>
          <w:p w14:paraId="00573FEB" w14:textId="77777777" w:rsidR="008D22B0" w:rsidRPr="00D4160B" w:rsidRDefault="008D22B0" w:rsidP="00D27B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</w:p>
        </w:tc>
        <w:tc>
          <w:tcPr>
            <w:tcW w:w="1202" w:type="dxa"/>
          </w:tcPr>
          <w:p w14:paraId="2E3BD1AB" w14:textId="77777777" w:rsidR="008D22B0" w:rsidRPr="00D4160B" w:rsidRDefault="008D22B0" w:rsidP="00D27B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</w:p>
        </w:tc>
        <w:tc>
          <w:tcPr>
            <w:tcW w:w="1848" w:type="dxa"/>
          </w:tcPr>
          <w:p w14:paraId="47E768E9" w14:textId="77777777" w:rsidR="008D22B0" w:rsidRPr="00D4160B" w:rsidRDefault="008D22B0" w:rsidP="00D27B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</w:p>
        </w:tc>
      </w:tr>
      <w:tr w:rsidR="008D22B0" w:rsidRPr="00D4160B" w14:paraId="229BE7A1" w14:textId="77777777" w:rsidTr="008D2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7" w:type="dxa"/>
          </w:tcPr>
          <w:p w14:paraId="7660AA59" w14:textId="77777777" w:rsidR="008D22B0" w:rsidRPr="00D4160B" w:rsidRDefault="008D22B0" w:rsidP="00D27B63">
            <w:pPr>
              <w:rPr>
                <w:rFonts w:cstheme="minorHAnsi"/>
                <w:color w:val="000000"/>
              </w:rPr>
            </w:pPr>
            <w:r w:rsidRPr="00D4160B">
              <w:rPr>
                <w:rFonts w:cstheme="minorHAnsi"/>
                <w:color w:val="000000"/>
              </w:rPr>
              <w:t xml:space="preserve">Wilber 2015 </w:t>
            </w:r>
          </w:p>
        </w:tc>
        <w:tc>
          <w:tcPr>
            <w:tcW w:w="2095" w:type="dxa"/>
          </w:tcPr>
          <w:p w14:paraId="7573FEAE" w14:textId="77777777" w:rsidR="008D22B0" w:rsidRPr="00D4160B" w:rsidRDefault="008D22B0" w:rsidP="00D27B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D4160B">
              <w:rPr>
                <w:rFonts w:cstheme="minorHAnsi"/>
                <w:color w:val="000000"/>
              </w:rPr>
              <w:t xml:space="preserve">0.75 </w:t>
            </w:r>
          </w:p>
        </w:tc>
        <w:tc>
          <w:tcPr>
            <w:tcW w:w="2087" w:type="dxa"/>
          </w:tcPr>
          <w:p w14:paraId="7DFE5E35" w14:textId="77777777" w:rsidR="008D22B0" w:rsidRPr="00D4160B" w:rsidRDefault="008D22B0" w:rsidP="00D27B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D4160B">
              <w:rPr>
                <w:rFonts w:cstheme="minorHAnsi"/>
                <w:color w:val="000000"/>
              </w:rPr>
              <w:t>0.85</w:t>
            </w:r>
          </w:p>
        </w:tc>
        <w:tc>
          <w:tcPr>
            <w:tcW w:w="1184" w:type="dxa"/>
          </w:tcPr>
          <w:p w14:paraId="227100FB" w14:textId="77777777" w:rsidR="008D22B0" w:rsidRPr="00D4160B" w:rsidRDefault="008D22B0" w:rsidP="00D27B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D4160B">
              <w:rPr>
                <w:rFonts w:cstheme="minorHAnsi"/>
                <w:color w:val="000000"/>
              </w:rPr>
              <w:t>0.57</w:t>
            </w:r>
          </w:p>
        </w:tc>
        <w:tc>
          <w:tcPr>
            <w:tcW w:w="1225" w:type="dxa"/>
          </w:tcPr>
          <w:p w14:paraId="643F5C0C" w14:textId="77777777" w:rsidR="008D22B0" w:rsidRPr="00D4160B" w:rsidRDefault="008D22B0" w:rsidP="00D27B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D4160B">
              <w:rPr>
                <w:rFonts w:cstheme="minorHAnsi"/>
                <w:color w:val="000000"/>
              </w:rPr>
              <w:t>0.93</w:t>
            </w:r>
          </w:p>
        </w:tc>
        <w:tc>
          <w:tcPr>
            <w:tcW w:w="1799" w:type="dxa"/>
          </w:tcPr>
          <w:p w14:paraId="6DBB2168" w14:textId="77777777" w:rsidR="008D22B0" w:rsidRPr="00D4160B" w:rsidRDefault="008D22B0" w:rsidP="00D27B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D4160B">
              <w:rPr>
                <w:rFonts w:cstheme="minorHAnsi"/>
                <w:color w:val="000000"/>
              </w:rPr>
              <w:t>NR</w:t>
            </w:r>
          </w:p>
        </w:tc>
        <w:tc>
          <w:tcPr>
            <w:tcW w:w="1202" w:type="dxa"/>
          </w:tcPr>
          <w:p w14:paraId="3EFD85F2" w14:textId="77777777" w:rsidR="008D22B0" w:rsidRPr="00D4160B" w:rsidRDefault="008D22B0" w:rsidP="00D27B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D4160B">
              <w:rPr>
                <w:rFonts w:cstheme="minorHAnsi"/>
                <w:color w:val="000000"/>
              </w:rPr>
              <w:t>5.00</w:t>
            </w:r>
          </w:p>
        </w:tc>
        <w:tc>
          <w:tcPr>
            <w:tcW w:w="1848" w:type="dxa"/>
          </w:tcPr>
          <w:p w14:paraId="1F0875CC" w14:textId="77777777" w:rsidR="008D22B0" w:rsidRPr="00D4160B" w:rsidRDefault="008D22B0" w:rsidP="00D27B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D4160B">
              <w:rPr>
                <w:rFonts w:cstheme="minorHAnsi"/>
                <w:color w:val="000000"/>
              </w:rPr>
              <w:t>0.29</w:t>
            </w:r>
          </w:p>
        </w:tc>
      </w:tr>
    </w:tbl>
    <w:p w14:paraId="611A1428" w14:textId="77777777" w:rsidR="00E7172F" w:rsidRDefault="00000000"/>
    <w:sectPr w:rsidR="00E7172F" w:rsidSect="008D22B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22B0"/>
    <w:rsid w:val="004D0D79"/>
    <w:rsid w:val="008D22B0"/>
    <w:rsid w:val="00982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5AC200"/>
  <w15:chartTrackingRefBased/>
  <w15:docId w15:val="{6DDA8E50-FCF5-0B4F-825F-BED18AECA6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22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">
    <w:name w:val="Grid Table 2"/>
    <w:basedOn w:val="TableNormal"/>
    <w:uiPriority w:val="47"/>
    <w:rsid w:val="008D22B0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9</Words>
  <Characters>912</Characters>
  <Application>Microsoft Office Word</Application>
  <DocSecurity>0</DocSecurity>
  <Lines>7</Lines>
  <Paragraphs>2</Paragraphs>
  <ScaleCrop>false</ScaleCrop>
  <Company/>
  <LinksUpToDate>false</LinksUpToDate>
  <CharactersWithSpaces>1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isola Abayomi</dc:creator>
  <cp:keywords/>
  <dc:description/>
  <cp:lastModifiedBy>Simisola Abayomi</cp:lastModifiedBy>
  <cp:revision>1</cp:revision>
  <dcterms:created xsi:type="dcterms:W3CDTF">2024-02-24T23:41:00Z</dcterms:created>
  <dcterms:modified xsi:type="dcterms:W3CDTF">2024-02-24T23:42:00Z</dcterms:modified>
</cp:coreProperties>
</file>